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F4971" w14:textId="4BC4564D" w:rsidR="009464BF" w:rsidRPr="00975E2D" w:rsidRDefault="00F538E0">
      <w:pPr>
        <w:rPr>
          <w:b/>
          <w:bCs/>
        </w:rPr>
      </w:pPr>
      <w:r w:rsidRPr="00975E2D">
        <w:rPr>
          <w:b/>
          <w:bCs/>
        </w:rPr>
        <w:t xml:space="preserve">Multimedia appendix </w:t>
      </w:r>
      <w:r w:rsidR="00B944F7">
        <w:rPr>
          <w:b/>
          <w:bCs/>
        </w:rPr>
        <w:t>6</w:t>
      </w:r>
      <w:r w:rsidRPr="00975E2D">
        <w:rPr>
          <w:b/>
          <w:bCs/>
        </w:rPr>
        <w:t>. Distribution of true positive samples</w:t>
      </w:r>
      <w:r w:rsidR="00AA53DF" w:rsidRPr="00975E2D">
        <w:rPr>
          <w:b/>
          <w:bCs/>
        </w:rPr>
        <w:t xml:space="preserve"> with event to </w:t>
      </w:r>
      <w:r w:rsidR="005A0BA4" w:rsidRPr="00975E2D">
        <w:rPr>
          <w:b/>
          <w:bCs/>
        </w:rPr>
        <w:t xml:space="preserve">prediction </w:t>
      </w:r>
      <w:r w:rsidR="00CE4D4E" w:rsidRPr="00975E2D">
        <w:rPr>
          <w:b/>
          <w:bCs/>
        </w:rPr>
        <w:t>temporal</w:t>
      </w:r>
      <w:r w:rsidR="00AA53DF" w:rsidRPr="00975E2D">
        <w:rPr>
          <w:b/>
          <w:bCs/>
        </w:rPr>
        <w:t xml:space="preserve"> gap.</w:t>
      </w:r>
    </w:p>
    <w:p w14:paraId="49FED6B7" w14:textId="519780D0" w:rsidR="00F538E0" w:rsidRPr="00F538E0" w:rsidRDefault="00F538E0">
      <w:r w:rsidRPr="00446D84"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3C359B0E" wp14:editId="6F8A4CB6">
            <wp:extent cx="4393670" cy="4624388"/>
            <wp:effectExtent l="0" t="0" r="0" b="0"/>
            <wp:docPr id="1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3670" cy="46243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538E0" w:rsidRPr="00F538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E0"/>
    <w:rsid w:val="005A0BA4"/>
    <w:rsid w:val="005A23B7"/>
    <w:rsid w:val="009464BF"/>
    <w:rsid w:val="00975E2D"/>
    <w:rsid w:val="00AA53DF"/>
    <w:rsid w:val="00B944F7"/>
    <w:rsid w:val="00CE4D4E"/>
    <w:rsid w:val="00F5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2841"/>
  <w15:chartTrackingRefBased/>
  <w15:docId w15:val="{5AA223DA-1A75-44BA-8C5B-8D70F170D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Min Dong</dc:creator>
  <cp:keywords/>
  <dc:description/>
  <cp:lastModifiedBy>Sung Min Dong</cp:lastModifiedBy>
  <cp:revision>7</cp:revision>
  <dcterms:created xsi:type="dcterms:W3CDTF">2021-05-11T04:56:00Z</dcterms:created>
  <dcterms:modified xsi:type="dcterms:W3CDTF">2021-05-21T13:59:00Z</dcterms:modified>
</cp:coreProperties>
</file>